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F87" w:rsidRDefault="002839C8" w:rsidP="000C1F87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  <w:r w:rsidR="009D6574">
        <w:rPr>
          <w:rFonts w:ascii="Arial" w:hAnsi="Arial" w:cs="Arial"/>
          <w:b/>
          <w:sz w:val="24"/>
          <w:szCs w:val="24"/>
          <w:lang w:val="en-US"/>
        </w:rPr>
        <w:t>1</w:t>
      </w:r>
      <w:r w:rsidR="000C1F87" w:rsidRPr="00DC1853">
        <w:rPr>
          <w:rFonts w:ascii="Arial" w:hAnsi="Arial" w:cs="Arial"/>
          <w:sz w:val="24"/>
          <w:szCs w:val="24"/>
          <w:lang w:val="en-US"/>
        </w:rPr>
        <w:t xml:space="preserve">. Primers used to measure mRNA levels by </w:t>
      </w:r>
      <w:proofErr w:type="spellStart"/>
      <w:r w:rsidR="000C1F87" w:rsidRPr="00DC1853">
        <w:rPr>
          <w:rFonts w:ascii="Arial" w:hAnsi="Arial" w:cs="Arial"/>
          <w:sz w:val="24"/>
          <w:szCs w:val="24"/>
          <w:lang w:val="en-US"/>
        </w:rPr>
        <w:t>qPCR</w:t>
      </w:r>
      <w:proofErr w:type="spellEnd"/>
      <w:r w:rsidR="000C1F87" w:rsidRPr="00DC1853">
        <w:rPr>
          <w:rFonts w:ascii="Arial" w:hAnsi="Arial" w:cs="Arial"/>
          <w:sz w:val="24"/>
          <w:szCs w:val="24"/>
          <w:lang w:val="en-US"/>
        </w:rPr>
        <w:t xml:space="preserve"> in the hypothalamus</w:t>
      </w:r>
      <w:r w:rsidR="000C1F87" w:rsidRPr="00DC1853">
        <w:rPr>
          <w:lang w:val="en-US"/>
        </w:rPr>
        <w:t xml:space="preserve"> </w:t>
      </w:r>
      <w:r w:rsidR="000C1F87" w:rsidRPr="00DC1853">
        <w:rPr>
          <w:rFonts w:ascii="Arial" w:hAnsi="Arial" w:cs="Arial"/>
          <w:sz w:val="24"/>
          <w:szCs w:val="24"/>
          <w:lang w:val="en-US"/>
        </w:rPr>
        <w:t>of female rhesus monkeys</w:t>
      </w:r>
      <w:r w:rsidR="000C1F87" w:rsidRPr="00DC1853">
        <w:rPr>
          <w:lang w:val="en-US"/>
        </w:rPr>
        <w:t xml:space="preserve"> </w:t>
      </w:r>
    </w:p>
    <w:p w:rsidR="00A10CB7" w:rsidRDefault="00A10CB7" w:rsidP="000C1F87">
      <w:pPr>
        <w:rPr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5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3850"/>
      </w:tblGrid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GNRH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proofErr w:type="spellStart"/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GNRHF</w:t>
            </w:r>
            <w:proofErr w:type="spellEnd"/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GGCAGAAACCCAACACTTCG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proofErr w:type="spellStart"/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GNRHR</w:t>
            </w:r>
            <w:proofErr w:type="spellEnd"/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ACTCCTTCTGGCCCAATAG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KISS1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KISS1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AAAAGGTGGCCTCTGTGG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KISS1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GGCTCTGCTCCCACGG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TAC3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TAC3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GGGCTGTCTGTAAGGAGC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TAC3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CCTCCAGAGATGAGTGGC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FP57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FP57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GGAGGGAGGCATGGGTGAAG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FP57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AGCTTGGTGATTAGCTCTGGC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NF597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597 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TGTTTGGAGGATGCGGCCT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597 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TGGGTAAGGGACAAGGGGTG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NF41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41 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GAGGGACGTGGCAGCTCA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41 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ACTGAGAGCAGGTGGCTG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NF707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707 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TCAGGACCCGGTTGTGTATCC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707 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TGGGGAAACACAGCGCCA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NF331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331 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AGGTCAGCTCTAGCCTCTC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ZNF 331 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TACGTCGGCGAATGTCACC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PRDM8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PRDM8 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GGGTTCCAGGTGGCCTTA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PRDM8 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GGGATGTCGCAGGTGGTGT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lastRenderedPageBreak/>
              <w:t>ZNF251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NF251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TGGGAGCTGAGGAACCAGAG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NF251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ACCCTCATGGCACCATGCT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RNF113A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RNF113A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AGAAGCGGGCGACTCACAA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RNF113A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ACAGCTGTCGCCCCCATATC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ZDBF2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ZDBF2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TGCAGCACCACCATATCAC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kZDBF2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CACTTCAGATGATGACCCAGT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ZDHHC9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DHHC9F</w:t>
            </w:r>
          </w:p>
        </w:tc>
        <w:tc>
          <w:tcPr>
            <w:tcW w:w="3850" w:type="dxa"/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TCGGGCGCTACCAGATGAA</w:t>
            </w:r>
          </w:p>
        </w:tc>
      </w:tr>
      <w:tr w:rsidR="000C1F87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ZDHHC9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1F87" w:rsidRPr="002B4257" w:rsidRDefault="000C1F87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2B4257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GCGCTCCACACAGTTGTCAC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MKRN3</w:t>
            </w:r>
            <w:r w:rsidRPr="008D0700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ab/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2B4257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8D0700" w:rsidRPr="002B4257" w:rsidRDefault="008D0700" w:rsidP="008D0700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MKRN3F</w:t>
            </w:r>
          </w:p>
        </w:tc>
        <w:tc>
          <w:tcPr>
            <w:tcW w:w="3850" w:type="dxa"/>
            <w:noWrap/>
            <w:vAlign w:val="center"/>
            <w:hideMark/>
          </w:tcPr>
          <w:p w:rsidR="008D0700" w:rsidRPr="002B4257" w:rsidRDefault="008D0700" w:rsidP="008D0700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CAAGAGTAAATGTGAGTGAAAGGAGA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2B4257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MKRN3R</w:t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2B4257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TGAAGGGGAAGGAGGGAAAGAACAA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DLK1</w:t>
            </w:r>
            <w:r w:rsidRPr="008D0700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ab/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DLK1F</w:t>
            </w:r>
          </w:p>
        </w:tc>
        <w:tc>
          <w:tcPr>
            <w:tcW w:w="3850" w:type="dxa"/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TGTGTGACCAGTGCGTGACC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DLK1R</w:t>
            </w: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ab/>
            </w:r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CAGGGGCACAGGAGCATTCA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pt-BR"/>
              </w:rPr>
            </w:pPr>
            <w:proofErr w:type="spellStart"/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GAPDHF</w:t>
            </w:r>
            <w:proofErr w:type="spellEnd"/>
          </w:p>
        </w:tc>
        <w:tc>
          <w:tcPr>
            <w:tcW w:w="3850" w:type="dxa"/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AAGGGCATCCTGGGCTACA</w:t>
            </w:r>
          </w:p>
        </w:tc>
      </w:tr>
      <w:tr w:rsidR="008D0700" w:rsidRPr="002B4257" w:rsidTr="008D0700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proofErr w:type="spellStart"/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mkGAPDHR</w:t>
            </w:r>
            <w:proofErr w:type="spellEnd"/>
          </w:p>
        </w:tc>
        <w:tc>
          <w:tcPr>
            <w:tcW w:w="3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700" w:rsidRPr="008D0700" w:rsidRDefault="008D0700" w:rsidP="000C1F87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</w:pPr>
            <w:r w:rsidRPr="008D0700">
              <w:rPr>
                <w:rFonts w:ascii="Arial" w:eastAsia="Times New Roman" w:hAnsi="Arial" w:cs="Arial"/>
                <w:color w:val="333333"/>
                <w:sz w:val="20"/>
                <w:szCs w:val="20"/>
                <w:lang w:eastAsia="pt-BR"/>
              </w:rPr>
              <w:t>GAAGAGTGGGTGTCGCTGTTG</w:t>
            </w:r>
          </w:p>
        </w:tc>
      </w:tr>
    </w:tbl>
    <w:p w:rsidR="00CD774A" w:rsidRPr="000C1F87" w:rsidRDefault="00CD774A">
      <w:pPr>
        <w:rPr>
          <w:lang w:val="en-US"/>
        </w:rPr>
      </w:pPr>
    </w:p>
    <w:sectPr w:rsidR="00CD774A" w:rsidRPr="000C1F87" w:rsidSect="00CD77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C1F87"/>
    <w:rsid w:val="000A5138"/>
    <w:rsid w:val="000C1F87"/>
    <w:rsid w:val="001E0F0B"/>
    <w:rsid w:val="002839C8"/>
    <w:rsid w:val="002B3EEE"/>
    <w:rsid w:val="003E1125"/>
    <w:rsid w:val="003F732E"/>
    <w:rsid w:val="008D0700"/>
    <w:rsid w:val="009A2933"/>
    <w:rsid w:val="009D6574"/>
    <w:rsid w:val="00A10CB7"/>
    <w:rsid w:val="00C3007A"/>
    <w:rsid w:val="00CD774A"/>
    <w:rsid w:val="00EB0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C1F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13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Bessa</dc:creator>
  <cp:lastModifiedBy>Danielle Bessa</cp:lastModifiedBy>
  <cp:revision>8</cp:revision>
  <dcterms:created xsi:type="dcterms:W3CDTF">2018-07-22T13:00:00Z</dcterms:created>
  <dcterms:modified xsi:type="dcterms:W3CDTF">2018-10-28T20:32:00Z</dcterms:modified>
</cp:coreProperties>
</file>